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pPr w:leftFromText="180" w:rightFromText="180" w:vertAnchor="text" w:tblpXSpec="center" w:tblpY="1"/>
        <w:tblOverlap w:val="never"/>
        <w:tblW w:w="15781" w:type="dxa"/>
        <w:jc w:val="center"/>
        <w:tblLayout w:type="fixed"/>
        <w:tblLook w:val="04A0" w:firstRow="1" w:lastRow="0" w:firstColumn="1" w:lastColumn="0" w:noHBand="0" w:noVBand="1"/>
      </w:tblPr>
      <w:tblGrid>
        <w:gridCol w:w="1972"/>
        <w:gridCol w:w="1972"/>
        <w:gridCol w:w="1972"/>
        <w:gridCol w:w="1973"/>
        <w:gridCol w:w="1973"/>
        <w:gridCol w:w="1973"/>
        <w:gridCol w:w="1973"/>
        <w:gridCol w:w="1973"/>
      </w:tblGrid>
      <w:tr w:rsidR="001F27A4" w:rsidRPr="004709A6" w14:paraId="40D17D95" w14:textId="77777777" w:rsidTr="00071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1" w:type="dxa"/>
            <w:gridSpan w:val="8"/>
            <w:tcBorders>
              <w:top w:val="nil"/>
              <w:bottom w:val="single" w:sz="6" w:space="0" w:color="000000" w:themeColor="text1"/>
            </w:tcBorders>
          </w:tcPr>
          <w:p w14:paraId="1FB012E4" w14:textId="56EA3D4E" w:rsidR="00AA4317" w:rsidRPr="004709A6" w:rsidRDefault="00E82564" w:rsidP="004709A6">
            <w:pPr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Table S</w:t>
            </w:r>
            <w:r w:rsidR="00E745CD" w:rsidRPr="004709A6">
              <w:rPr>
                <w:rFonts w:ascii="Times New Roman" w:eastAsiaTheme="minorHAnsi" w:hAnsi="Times New Roman" w:cs="Times New Roman"/>
                <w:sz w:val="22"/>
              </w:rPr>
              <w:t>1. Characteristics of differentially methylated CpG associated with PM</w:t>
            </w:r>
            <w:r w:rsidR="00E745CD" w:rsidRPr="004709A6">
              <w:rPr>
                <w:rFonts w:ascii="Times New Roman" w:eastAsiaTheme="minorHAnsi" w:hAnsi="Times New Roman" w:cs="Times New Roman"/>
                <w:sz w:val="22"/>
                <w:vertAlign w:val="subscript"/>
              </w:rPr>
              <w:t>2.5</w:t>
            </w:r>
            <w:r w:rsidR="00E745CD" w:rsidRPr="004709A6">
              <w:rPr>
                <w:rFonts w:ascii="Times New Roman" w:eastAsiaTheme="minorHAnsi" w:hAnsi="Times New Roman" w:cs="Times New Roman"/>
                <w:sz w:val="22"/>
              </w:rPr>
              <w:t xml:space="preserve"> exposure in </w:t>
            </w:r>
            <w:r w:rsidR="00134C84" w:rsidRPr="004709A6">
              <w:rPr>
                <w:rFonts w:ascii="Times New Roman" w:eastAsiaTheme="minorHAnsi" w:hAnsi="Times New Roman" w:cs="Times New Roman"/>
                <w:sz w:val="22"/>
              </w:rPr>
              <w:t xml:space="preserve">the </w:t>
            </w:r>
            <w:r w:rsidR="00E745CD" w:rsidRPr="004709A6">
              <w:rPr>
                <w:rFonts w:ascii="Times New Roman" w:eastAsiaTheme="minorHAnsi" w:hAnsi="Times New Roman" w:cs="Times New Roman"/>
                <w:sz w:val="22"/>
              </w:rPr>
              <w:t>genome-wide methylation analysis</w:t>
            </w:r>
          </w:p>
        </w:tc>
      </w:tr>
      <w:tr w:rsidR="00E835B2" w:rsidRPr="000718F6" w14:paraId="78DFB035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3FCBA548" w14:textId="77777777" w:rsidR="005357A7" w:rsidRPr="00E835B2" w:rsidRDefault="00E745CD" w:rsidP="002558EC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E835B2">
              <w:rPr>
                <w:rFonts w:ascii="Times New Roman" w:eastAsiaTheme="minorHAnsi" w:hAnsi="Times New Roman" w:cs="Times New Roman"/>
                <w:bCs w:val="0"/>
                <w:sz w:val="22"/>
              </w:rPr>
              <w:t>C</w:t>
            </w:r>
            <w:r w:rsidRPr="00E835B2">
              <w:rPr>
                <w:rFonts w:ascii="Times New Roman" w:eastAsiaTheme="minorHAnsi" w:hAnsi="Times New Roman" w:cs="Times New Roman"/>
                <w:sz w:val="22"/>
              </w:rPr>
              <w:t>hromosome</w:t>
            </w:r>
          </w:p>
        </w:tc>
        <w:tc>
          <w:tcPr>
            <w:tcW w:w="197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02908112" w14:textId="77777777" w:rsidR="005357A7" w:rsidRPr="00E835B2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E835B2">
              <w:rPr>
                <w:rFonts w:ascii="Times New Roman" w:eastAsiaTheme="minorHAnsi" w:hAnsi="Times New Roman" w:cs="Times New Roman"/>
                <w:b/>
                <w:sz w:val="22"/>
              </w:rPr>
              <w:t>Locus</w:t>
            </w:r>
          </w:p>
        </w:tc>
        <w:tc>
          <w:tcPr>
            <w:tcW w:w="197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7CB42EB5" w14:textId="77777777" w:rsidR="005357A7" w:rsidRPr="00E835B2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E835B2">
              <w:rPr>
                <w:rFonts w:ascii="Times New Roman" w:eastAsiaTheme="minorHAnsi" w:hAnsi="Times New Roman" w:cs="Times New Roman"/>
                <w:b/>
                <w:sz w:val="22"/>
              </w:rPr>
              <w:t>Gene</w:t>
            </w:r>
          </w:p>
        </w:tc>
        <w:tc>
          <w:tcPr>
            <w:tcW w:w="19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2770C52D" w14:textId="77777777" w:rsidR="005357A7" w:rsidRPr="00E835B2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E835B2">
              <w:rPr>
                <w:rFonts w:ascii="Times New Roman" w:eastAsiaTheme="minorHAnsi" w:hAnsi="Times New Roman" w:cs="Times New Roman"/>
                <w:b/>
                <w:sz w:val="22"/>
              </w:rPr>
              <w:t>Region</w:t>
            </w:r>
          </w:p>
        </w:tc>
        <w:tc>
          <w:tcPr>
            <w:tcW w:w="19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2C491DA6" w14:textId="77777777" w:rsidR="005357A7" w:rsidRPr="00E835B2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E835B2">
              <w:rPr>
                <w:rFonts w:ascii="Times New Roman" w:eastAsiaTheme="minorHAnsi" w:hAnsi="Times New Roman" w:cs="Times New Roman"/>
                <w:b/>
                <w:sz w:val="22"/>
              </w:rPr>
              <w:t>CGI type</w:t>
            </w:r>
          </w:p>
        </w:tc>
        <w:tc>
          <w:tcPr>
            <w:tcW w:w="19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0C033C07" w14:textId="77777777" w:rsidR="005357A7" w:rsidRPr="000718F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b/>
                <w:sz w:val="22"/>
              </w:rPr>
              <w:t xml:space="preserve">adj. </w:t>
            </w:r>
            <w:r w:rsidRPr="000718F6">
              <w:rPr>
                <w:rFonts w:ascii="Times New Roman" w:eastAsiaTheme="minorHAnsi" w:hAnsi="Times New Roman" w:cs="Times New Roman"/>
                <w:b/>
                <w:i/>
                <w:iCs/>
                <w:sz w:val="22"/>
              </w:rPr>
              <w:t>p</w:t>
            </w:r>
            <w:r w:rsidRPr="000718F6">
              <w:rPr>
                <w:rFonts w:ascii="Times New Roman" w:eastAsiaTheme="minorHAnsi" w:hAnsi="Times New Roman" w:cs="Times New Roman"/>
                <w:b/>
                <w:sz w:val="22"/>
              </w:rPr>
              <w:t>-value</w:t>
            </w:r>
          </w:p>
        </w:tc>
        <w:tc>
          <w:tcPr>
            <w:tcW w:w="19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7322A065" w14:textId="77777777" w:rsidR="005357A7" w:rsidRPr="000718F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b/>
                <w:sz w:val="22"/>
              </w:rPr>
              <w:t>Marginal R</w:t>
            </w:r>
            <w:r w:rsidRPr="000718F6">
              <w:rPr>
                <w:rFonts w:ascii="Times New Roman" w:eastAsiaTheme="minorHAnsi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197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12704A51" w14:textId="77777777" w:rsidR="005357A7" w:rsidRPr="000718F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b/>
                <w:sz w:val="22"/>
              </w:rPr>
              <w:t>Conditional R</w:t>
            </w:r>
            <w:r w:rsidRPr="000718F6">
              <w:rPr>
                <w:rFonts w:ascii="Times New Roman" w:eastAsiaTheme="minorHAnsi" w:hAnsi="Times New Roman" w:cs="Times New Roman"/>
                <w:b/>
                <w:sz w:val="22"/>
                <w:vertAlign w:val="superscript"/>
              </w:rPr>
              <w:t>2</w:t>
            </w:r>
          </w:p>
        </w:tc>
      </w:tr>
      <w:tr w:rsidR="001F27A4" w:rsidRPr="000718F6" w14:paraId="36D6B855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1" w:type="dxa"/>
            <w:gridSpan w:val="8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68704A13" w14:textId="77777777" w:rsidR="00AA4317" w:rsidRPr="000718F6" w:rsidRDefault="00E745CD" w:rsidP="004709A6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sz w:val="22"/>
              </w:rPr>
              <w:t>Short-term</w:t>
            </w:r>
            <w:r w:rsidRPr="000718F6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 xml:space="preserve"> </w:t>
            </w:r>
            <w:r w:rsidRPr="000718F6">
              <w:rPr>
                <w:rFonts w:ascii="Times New Roman" w:eastAsiaTheme="minorHAnsi" w:hAnsi="Times New Roman" w:cs="Times New Roman"/>
                <w:sz w:val="22"/>
              </w:rPr>
              <w:t>exposure</w:t>
            </w:r>
          </w:p>
        </w:tc>
      </w:tr>
      <w:tr w:rsidR="00E835B2" w:rsidRPr="000718F6" w14:paraId="26B70B24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6A7143" w14:textId="77777777" w:rsidR="005357A7" w:rsidRPr="004709A6" w:rsidRDefault="00E745CD" w:rsidP="002558EC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5q13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88161F" w14:textId="77777777" w:rsidR="005357A7" w:rsidRPr="004709A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5-7271569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563A0" w14:textId="77777777" w:rsidR="005357A7" w:rsidRPr="0060246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LINC02230, FOXD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8BCC16" w14:textId="1FC6AA51" w:rsidR="005357A7" w:rsidRPr="004709A6" w:rsidRDefault="00646AA8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erge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215576" w14:textId="77777777" w:rsidR="005357A7" w:rsidRPr="004709A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eastAsiaTheme="minorHAnsi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D8782A" w14:textId="172F5420" w:rsidR="005357A7" w:rsidRPr="000718F6" w:rsidRDefault="000718F6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7.72 x 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86DD78" w14:textId="77777777" w:rsidR="005357A7" w:rsidRPr="000718F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EB01F5" w14:textId="77777777" w:rsidR="005357A7" w:rsidRPr="000718F6" w:rsidRDefault="00E745CD" w:rsidP="00255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36</w:t>
            </w:r>
          </w:p>
        </w:tc>
      </w:tr>
      <w:tr w:rsidR="00E835B2" w:rsidRPr="000718F6" w14:paraId="29A60508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333693" w14:textId="77777777" w:rsidR="005357A7" w:rsidRPr="004709A6" w:rsidRDefault="005357A7" w:rsidP="004709A6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17EB7" w14:textId="77777777" w:rsidR="005357A7" w:rsidRPr="004709A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27201A" w14:textId="77777777" w:rsidR="005357A7" w:rsidRPr="004709A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075551" w14:textId="77777777" w:rsidR="005357A7" w:rsidRPr="004709A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60F665" w14:textId="77777777" w:rsidR="005357A7" w:rsidRPr="004709A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93EBB" w14:textId="77777777" w:rsidR="005357A7" w:rsidRPr="000718F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48750F" w14:textId="77777777" w:rsidR="005357A7" w:rsidRPr="000718F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BF9438" w14:textId="77777777" w:rsidR="005357A7" w:rsidRPr="000718F6" w:rsidRDefault="005357A7" w:rsidP="004709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1F27A4" w:rsidRPr="000718F6" w14:paraId="5630E639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1" w:type="dxa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14:paraId="034DAEA0" w14:textId="77777777" w:rsidR="00AA4317" w:rsidRPr="000718F6" w:rsidRDefault="00E745CD" w:rsidP="004709A6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bCs w:val="0"/>
                <w:sz w:val="22"/>
              </w:rPr>
              <w:t>Mid-term exposure</w:t>
            </w:r>
          </w:p>
        </w:tc>
      </w:tr>
      <w:tr w:rsidR="000718F6" w:rsidRPr="000718F6" w14:paraId="7BC16E0F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44464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q32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806C32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1-20196971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C39905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RNPEP; ELF3-AS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D25360" w14:textId="2380A7BD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ronic</w:t>
            </w:r>
            <w:proofErr w:type="spellEnd"/>
            <w:r w:rsidRPr="004709A6"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ncRNA_intr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D53568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6EC514" w14:textId="2E1F363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08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8B5220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DA88DE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2</w:t>
            </w:r>
          </w:p>
        </w:tc>
      </w:tr>
      <w:tr w:rsidR="000718F6" w:rsidRPr="000718F6" w14:paraId="5DC32464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A8253E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q42.1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A995AA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1-226496435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DF61F0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LIN9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BD2374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060F4F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85E7F9" w14:textId="1B187392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74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20FD9F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E9626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7</w:t>
            </w:r>
          </w:p>
        </w:tc>
      </w:tr>
      <w:tr w:rsidR="000718F6" w:rsidRPr="000718F6" w14:paraId="4EBB7797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A36799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p31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CA1DAA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1-7230275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E0EEBC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NEGR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334BF5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F5CF8B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27EF20" w14:textId="3CE37909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6.32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0D5A1E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471347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3</w:t>
            </w:r>
          </w:p>
        </w:tc>
      </w:tr>
      <w:tr w:rsidR="000718F6" w:rsidRPr="000718F6" w14:paraId="23A07627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E7ABCF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2q14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B6D068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2-12790494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60611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BIN1, CYP27C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037D4F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EB364F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8F6338" w14:textId="0D9B6FCD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6.29 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DE3230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3822EC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7</w:t>
            </w:r>
          </w:p>
        </w:tc>
      </w:tr>
      <w:tr w:rsidR="000718F6" w:rsidRPr="000718F6" w14:paraId="50EFE225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8C48E1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2q32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D4D47B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2-190445635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82602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SLC40A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0704D2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pstream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50F449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B86212" w14:textId="2BFBCBC8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 xml:space="preserve">9.18 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7264E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A5490B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9</w:t>
            </w:r>
          </w:p>
        </w:tc>
      </w:tr>
      <w:tr w:rsidR="000718F6" w:rsidRPr="000718F6" w14:paraId="2664EB47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C3734B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2p13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AD385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2-71295708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0175E5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NAGK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4D7A3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17563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212364" w14:textId="328BFEF0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50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5797A8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9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61EA43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96</w:t>
            </w:r>
          </w:p>
        </w:tc>
      </w:tr>
      <w:tr w:rsidR="000718F6" w:rsidRPr="000718F6" w14:paraId="39473F43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A2BBAB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3q2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063D6D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3-14268300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6F622E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PAQR9-AS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16418D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ncRNA_intr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DD7298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823026" w14:textId="45015314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37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DF01C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710E88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27</w:t>
            </w:r>
          </w:p>
        </w:tc>
      </w:tr>
      <w:tr w:rsidR="000718F6" w:rsidRPr="000718F6" w14:paraId="6450398E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D1A943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3p21.3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574510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3-5019250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01227F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SEMA3F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53801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TR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925E58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3A49F6" w14:textId="62117E2F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7.29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341CBC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5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3F453F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54</w:t>
            </w:r>
          </w:p>
        </w:tc>
      </w:tr>
      <w:tr w:rsidR="000718F6" w:rsidRPr="000718F6" w14:paraId="21E015DE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BCFB36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4q1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FE45C6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4-57522507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C779DA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HOPX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A4728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TR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A8B4C1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2B272E" w14:textId="50F82532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2.63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8AEC19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30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905380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30</w:t>
            </w:r>
          </w:p>
        </w:tc>
      </w:tr>
      <w:tr w:rsidR="000718F6" w:rsidRPr="000718F6" w14:paraId="0575FA12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B39A40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4q13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1505C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4-69215327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49B5B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YTHDC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28EC44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FCDBD2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89EF84" w14:textId="5A0E215C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2.92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B667E8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CF7A9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1</w:t>
            </w:r>
          </w:p>
        </w:tc>
      </w:tr>
      <w:tr w:rsidR="000718F6" w:rsidRPr="000718F6" w14:paraId="126D51E4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9632F4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5p15.3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2DA4D0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5-6687397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18A83D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LINC0210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FAFC7C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ncRNA_intr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B4F019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6BBAC3" w14:textId="2A6AFC03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06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E88FD9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8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E35CD6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8</w:t>
            </w:r>
          </w:p>
        </w:tc>
      </w:tr>
      <w:tr w:rsidR="000718F6" w:rsidRPr="000718F6" w14:paraId="1468F34E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EB4AA2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5q13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9AE22D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5-72571285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E38A19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LOC340090, LINC02230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35D24C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D1990F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E99A10" w14:textId="364D74A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06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C80178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ED5881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0718F6" w:rsidRPr="000718F6" w14:paraId="30759654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4AB1C8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6q2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931335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6-10642602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4B204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LOC100130683, PRDM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3E3485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Interge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71AFD3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Shelf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7325DE" w14:textId="713E276F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59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808500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7B122F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63</w:t>
            </w:r>
          </w:p>
        </w:tc>
      </w:tr>
      <w:tr w:rsidR="000718F6" w:rsidRPr="000718F6" w14:paraId="2D3FB7B5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14D4BB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6p22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31D6F5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6-26285655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106AB8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H4C8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DAD61B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Ex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54ABAB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4A7B25" w14:textId="408885CA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74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62DA83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2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65A38A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26</w:t>
            </w:r>
          </w:p>
        </w:tc>
      </w:tr>
      <w:tr w:rsidR="000718F6" w:rsidRPr="000718F6" w14:paraId="1458CD0D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02984F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7p22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9A0983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7-153583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6B8EFA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INTS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58E2FE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Ex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08D968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Shelf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8927EC" w14:textId="11B80100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61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CD6AF7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D6497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2</w:t>
            </w:r>
          </w:p>
        </w:tc>
      </w:tr>
      <w:tr w:rsidR="000718F6" w:rsidRPr="000718F6" w14:paraId="0A9A1977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635A3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8q21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14AC3F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08-8749523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20B471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NTAN1P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B73ECC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ncRNA_ex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0F9BE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A9BB80" w14:textId="5597868E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46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8AF04B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8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316270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86</w:t>
            </w:r>
          </w:p>
        </w:tc>
      </w:tr>
      <w:tr w:rsidR="000718F6" w:rsidRPr="000718F6" w14:paraId="730B5889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F953D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0q24.3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9D290A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0-103990556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3C4358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PITX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F05139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Ex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68D1C6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445926" w14:textId="167FB58B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4.10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1CAD77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7BAF0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1</w:t>
            </w:r>
          </w:p>
        </w:tc>
      </w:tr>
      <w:tr w:rsidR="000718F6" w:rsidRPr="000718F6" w14:paraId="3C1BA979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AB6018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0q24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926331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0-9947417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F42CE9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MARVELD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6BC5E0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TR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931D69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Shore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DC0283" w14:textId="71136A50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5.43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592C5C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4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7BE48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42</w:t>
            </w:r>
          </w:p>
        </w:tc>
      </w:tr>
      <w:tr w:rsidR="000718F6" w:rsidRPr="000718F6" w14:paraId="0DC226DD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414E38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1q23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6263DB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1-112833348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9D942A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NCAM1; LOC101928847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49CD4C" w14:textId="19AFCDFC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ronic</w:t>
            </w:r>
            <w:proofErr w:type="spellEnd"/>
            <w:r w:rsidRPr="004709A6"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 w:rsidRPr="004709A6">
              <w:rPr>
                <w:rFonts w:ascii="Times New Roman" w:hAnsi="Times New Roman" w:cs="Times New Roman"/>
                <w:sz w:val="22"/>
              </w:rPr>
              <w:t>ncRNA_intr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55C5BC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8F9111" w14:textId="59B5426B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46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BD15DD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FC8D35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3</w:t>
            </w:r>
          </w:p>
        </w:tc>
      </w:tr>
      <w:tr w:rsidR="000718F6" w:rsidRPr="000718F6" w14:paraId="28C7FC9B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59A262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1q12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B768FC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1-61595226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436E3B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FADS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E88960" w14:textId="087E0B9A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EB0DB4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798677" w14:textId="3E931466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62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282F10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359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A25C9F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12</w:t>
            </w:r>
          </w:p>
        </w:tc>
      </w:tr>
      <w:tr w:rsidR="000718F6" w:rsidRPr="000718F6" w14:paraId="11446BDF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328CAB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2q24.3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4B4519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2-13302093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6CD23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LOC101928416, FBRSL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1897B2" w14:textId="668FB842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erge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807BA8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Shore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149667" w14:textId="45E00349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2.01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DAB3FF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3841E3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6</w:t>
            </w:r>
          </w:p>
        </w:tc>
      </w:tr>
      <w:tr w:rsidR="000718F6" w:rsidRPr="000718F6" w14:paraId="5F4BABD2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BF6576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3q33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4190A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3-107188237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615ED0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EFNB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F24A8" w14:textId="329CA75A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4709A6">
              <w:rPr>
                <w:rFonts w:ascii="Times New Roman" w:hAnsi="Times New Roman" w:cs="Times New Roman"/>
                <w:sz w:val="22"/>
              </w:rPr>
              <w:t>pstream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AE2BBA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D07196" w14:textId="75280B5C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44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A25A6F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745773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81</w:t>
            </w:r>
          </w:p>
        </w:tc>
      </w:tr>
      <w:tr w:rsidR="000718F6" w:rsidRPr="000718F6" w14:paraId="69A953C1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0B7758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3q3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EE65ED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3-11347266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C911C8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ATP11A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BC19F1" w14:textId="3ECCE656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3C2F28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E9EE11" w14:textId="2F3CD430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2.52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5EE887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8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0B6187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84</w:t>
            </w:r>
          </w:p>
        </w:tc>
      </w:tr>
      <w:tr w:rsidR="000718F6" w:rsidRPr="000718F6" w14:paraId="63834439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55DEA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4q23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E0BA98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4-64932286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6311F1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AKAP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B41148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TR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7E2FA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9B7945" w14:textId="1251361F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2.43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882E00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5978FC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41</w:t>
            </w:r>
          </w:p>
        </w:tc>
      </w:tr>
      <w:tr w:rsidR="000718F6" w:rsidRPr="000718F6" w14:paraId="62F0DA0B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6068A8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6q12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9BDADB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6-5074523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7FDFF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NOD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47CB9F" w14:textId="55AD4563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709A6">
              <w:rPr>
                <w:rFonts w:ascii="Times New Roman" w:hAnsi="Times New Roman" w:cs="Times New Roman"/>
                <w:sz w:val="22"/>
              </w:rPr>
              <w:t>xonic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5B5E23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375A93" w14:textId="23A0686A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45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9AAEF6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69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7136C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69</w:t>
            </w:r>
          </w:p>
        </w:tc>
      </w:tr>
      <w:tr w:rsidR="000718F6" w:rsidRPr="000718F6" w14:paraId="7E93D98C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E9C098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7p11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E76F0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7-2135619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75A85B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 xml:space="preserve">KCNJ12, </w:t>
            </w:r>
            <w:r w:rsidRPr="00602466">
              <w:rPr>
                <w:rFonts w:ascii="Times New Roman" w:hAnsi="Times New Roman" w:cs="Times New Roman"/>
                <w:i/>
                <w:sz w:val="22"/>
              </w:rPr>
              <w:lastRenderedPageBreak/>
              <w:t>LINC0269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C89CBA" w14:textId="734BC020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erge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31542D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771C90" w14:textId="30A2FBC3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37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F8E77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3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593004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32</w:t>
            </w:r>
          </w:p>
        </w:tc>
      </w:tr>
      <w:tr w:rsidR="000718F6" w:rsidRPr="000718F6" w14:paraId="0436F233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0DD6BC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7p13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F39BF9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7-464321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B389B6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ZMYND15; CXCL1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B6AE1C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TR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423B57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EB6A45" w14:textId="73A77D53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7.29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58C808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6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FEDB7C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62</w:t>
            </w:r>
          </w:p>
        </w:tc>
      </w:tr>
      <w:tr w:rsidR="000718F6" w:rsidRPr="000718F6" w14:paraId="17A93A7F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C57166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22q13.3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9C1D16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22-4509784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14B654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PRR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A3661F" w14:textId="3C1691AC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4709A6">
              <w:rPr>
                <w:rFonts w:ascii="Times New Roman" w:hAnsi="Times New Roman" w:cs="Times New Roman"/>
                <w:sz w:val="22"/>
              </w:rPr>
              <w:t>ntronic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91702E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89620A" w14:textId="7166798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44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82DE7F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9E5ED7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05</w:t>
            </w:r>
          </w:p>
        </w:tc>
      </w:tr>
      <w:tr w:rsidR="000718F6" w:rsidRPr="000718F6" w14:paraId="47DA03D1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5CC30" w14:textId="77777777" w:rsidR="000718F6" w:rsidRPr="004709A6" w:rsidRDefault="000718F6" w:rsidP="000718F6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Xq22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E73429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X-10298408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C90A38" w14:textId="77777777" w:rsidR="000718F6" w:rsidRPr="0060246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GLRA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99F3F8" w14:textId="48DF4BAD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4709A6">
              <w:rPr>
                <w:rFonts w:ascii="Times New Roman" w:hAnsi="Times New Roman" w:cs="Times New Roman"/>
                <w:sz w:val="22"/>
              </w:rPr>
              <w:t>pstream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311A9B" w14:textId="77777777" w:rsidR="000718F6" w:rsidRPr="004709A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D677EA" w14:textId="58FA5D92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3.74 x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C30A0D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4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65577C" w14:textId="77777777" w:rsidR="000718F6" w:rsidRPr="000718F6" w:rsidRDefault="000718F6" w:rsidP="0007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46</w:t>
            </w:r>
          </w:p>
        </w:tc>
      </w:tr>
      <w:tr w:rsidR="000718F6" w:rsidRPr="000718F6" w14:paraId="42EC1DE1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D1459D" w14:textId="77777777" w:rsidR="000718F6" w:rsidRPr="004709A6" w:rsidRDefault="000718F6" w:rsidP="000718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Xq13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865F6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X-6804958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C649C" w14:textId="77777777" w:rsidR="000718F6" w:rsidRPr="0060246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EFNB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4C9122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UTR5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68A4BB" w14:textId="77777777" w:rsidR="000718F6" w:rsidRPr="004709A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84A2E6" w14:textId="33AFE268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31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6A5342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7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08CEA3" w14:textId="77777777" w:rsidR="000718F6" w:rsidRPr="000718F6" w:rsidRDefault="000718F6" w:rsidP="0007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z w:val="22"/>
              </w:rPr>
              <w:t>0.471</w:t>
            </w:r>
          </w:p>
        </w:tc>
      </w:tr>
      <w:tr w:rsidR="00E835B2" w:rsidRPr="000718F6" w14:paraId="5329042B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1" w:type="dxa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14:paraId="1ECDAB15" w14:textId="77777777" w:rsidR="00E835B2" w:rsidRPr="000718F6" w:rsidRDefault="00E835B2" w:rsidP="004709A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F27A4" w:rsidRPr="000718F6" w14:paraId="1130F5D8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1" w:type="dxa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14:paraId="35336EDD" w14:textId="77777777" w:rsidR="00AA4317" w:rsidRPr="000718F6" w:rsidRDefault="00E745CD" w:rsidP="004709A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bCs w:val="0"/>
                <w:sz w:val="22"/>
              </w:rPr>
              <w:t>Long-term exposure</w:t>
            </w:r>
          </w:p>
        </w:tc>
      </w:tr>
      <w:tr w:rsidR="00B31EB0" w:rsidRPr="000718F6" w14:paraId="0E768E02" w14:textId="77777777" w:rsidTr="000718F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E5425FB" w14:textId="77777777" w:rsidR="005357A7" w:rsidRPr="004709A6" w:rsidRDefault="00E745CD" w:rsidP="002558EC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b w:val="0"/>
                <w:bCs w:val="0"/>
                <w:sz w:val="22"/>
              </w:rPr>
              <w:t>17q11.2</w:t>
            </w:r>
          </w:p>
        </w:tc>
        <w:tc>
          <w:tcPr>
            <w:tcW w:w="197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D41BEBD" w14:textId="77777777" w:rsidR="005357A7" w:rsidRPr="004709A6" w:rsidRDefault="00E745CD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hAnsi="Times New Roman" w:cs="Times New Roman"/>
                <w:sz w:val="22"/>
              </w:rPr>
              <w:t>chr17-29421733</w:t>
            </w:r>
          </w:p>
        </w:tc>
        <w:tc>
          <w:tcPr>
            <w:tcW w:w="197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7E3F271B" w14:textId="77777777" w:rsidR="005357A7" w:rsidRPr="00602466" w:rsidRDefault="00E745CD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</w:rPr>
            </w:pPr>
            <w:r w:rsidRPr="00602466">
              <w:rPr>
                <w:rFonts w:ascii="Times New Roman" w:hAnsi="Times New Roman" w:cs="Times New Roman"/>
                <w:i/>
                <w:sz w:val="22"/>
              </w:rPr>
              <w:t>MIR4733</w:t>
            </w:r>
          </w:p>
        </w:tc>
        <w:tc>
          <w:tcPr>
            <w:tcW w:w="1973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7CC3DD4" w14:textId="3966FDAC" w:rsidR="005357A7" w:rsidRPr="004709A6" w:rsidRDefault="00646AA8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4709A6">
              <w:rPr>
                <w:rFonts w:ascii="Times New Roman" w:hAnsi="Times New Roman" w:cs="Times New Roman"/>
                <w:sz w:val="22"/>
              </w:rPr>
              <w:t>pstream</w:t>
            </w:r>
          </w:p>
        </w:tc>
        <w:tc>
          <w:tcPr>
            <w:tcW w:w="1973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16CD424" w14:textId="77777777" w:rsidR="005357A7" w:rsidRPr="004709A6" w:rsidRDefault="00E745CD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4709A6">
              <w:rPr>
                <w:rFonts w:ascii="Times New Roman" w:eastAsiaTheme="minorHAnsi" w:hAnsi="Times New Roman" w:cs="Times New Roman"/>
                <w:sz w:val="22"/>
              </w:rPr>
              <w:t>CGI</w:t>
            </w:r>
          </w:p>
        </w:tc>
        <w:tc>
          <w:tcPr>
            <w:tcW w:w="1973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7135905" w14:textId="58B02C6C" w:rsidR="005357A7" w:rsidRPr="000718F6" w:rsidRDefault="000718F6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1.44 </w:t>
            </w:r>
            <w:r w:rsidRPr="000718F6">
              <w:rPr>
                <w:rFonts w:ascii="Times New Roman" w:hAnsi="Times New Roman" w:cs="Times New Roman"/>
                <w:sz w:val="22"/>
              </w:rPr>
              <w:t>x</w:t>
            </w:r>
            <w:r w:rsidRPr="000718F6">
              <w:rPr>
                <w:rFonts w:ascii="Times New Roman" w:hAnsi="Times New Roman" w:cs="Times New Roman"/>
                <w:spacing w:val="-2"/>
                <w:sz w:val="22"/>
              </w:rPr>
              <w:t xml:space="preserve"> </w:t>
            </w:r>
            <w:r w:rsidRPr="000718F6">
              <w:rPr>
                <w:rFonts w:ascii="Times New Roman" w:hAnsi="Times New Roman" w:cs="Times New Roman"/>
                <w:sz w:val="22"/>
              </w:rPr>
              <w:t>10</w:t>
            </w:r>
            <w:r w:rsidRPr="000718F6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973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C4AFCE5" w14:textId="77777777" w:rsidR="005357A7" w:rsidRPr="000718F6" w:rsidRDefault="00E745CD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sz w:val="22"/>
              </w:rPr>
              <w:t>0.415</w:t>
            </w:r>
          </w:p>
        </w:tc>
        <w:tc>
          <w:tcPr>
            <w:tcW w:w="1973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3D49C23" w14:textId="77777777" w:rsidR="005357A7" w:rsidRPr="000718F6" w:rsidRDefault="00E745CD" w:rsidP="00255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0718F6">
              <w:rPr>
                <w:rFonts w:ascii="Times New Roman" w:eastAsiaTheme="minorHAnsi" w:hAnsi="Times New Roman" w:cs="Times New Roman"/>
                <w:sz w:val="22"/>
              </w:rPr>
              <w:t>0.415</w:t>
            </w:r>
          </w:p>
        </w:tc>
      </w:tr>
      <w:tr w:rsidR="001F27A4" w:rsidRPr="00646AA8" w14:paraId="3013EED6" w14:textId="77777777" w:rsidTr="0007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1" w:type="dxa"/>
            <w:gridSpan w:val="8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33E695F7" w14:textId="397FBEE7" w:rsidR="00AA4317" w:rsidRPr="00E835B2" w:rsidRDefault="00E745CD" w:rsidP="004709A6">
            <w:pPr>
              <w:jc w:val="left"/>
              <w:rPr>
                <w:rFonts w:ascii="Times New Roman" w:eastAsiaTheme="minorHAnsi" w:hAnsi="Times New Roman" w:cs="Times New Roman"/>
                <w:b w:val="0"/>
                <w:sz w:val="22"/>
              </w:rPr>
            </w:pPr>
            <w:r w:rsidRPr="00033EB2">
              <w:rPr>
                <w:rFonts w:ascii="Times New Roman" w:eastAsiaTheme="minorHAnsi" w:hAnsi="Times New Roman" w:cs="Times New Roman"/>
                <w:b w:val="0"/>
                <w:sz w:val="22"/>
              </w:rPr>
              <w:t>Abbreviations: CpG, 5</w:t>
            </w:r>
            <w:r w:rsidR="00BD0655" w:rsidRPr="00033EB2">
              <w:rPr>
                <w:rFonts w:ascii="Times New Roman" w:hAnsi="Times New Roman" w:cs="Times New Roman" w:hint="eastAsia"/>
                <w:b w:val="0"/>
                <w:sz w:val="22"/>
              </w:rPr>
              <w:t>′</w:t>
            </w:r>
            <w:r w:rsidRPr="00033EB2">
              <w:rPr>
                <w:rFonts w:ascii="Times New Roman" w:eastAsiaTheme="minorHAnsi" w:hAnsi="Times New Roman" w:cs="Times New Roman"/>
                <w:b w:val="0"/>
                <w:sz w:val="22"/>
              </w:rPr>
              <w:t>-C-phosphate-G-3</w:t>
            </w:r>
            <w:r w:rsidR="00BD0655" w:rsidRPr="00033EB2">
              <w:rPr>
                <w:rFonts w:ascii="Times New Roman" w:hAnsi="Times New Roman" w:cs="Times New Roman" w:hint="eastAsia"/>
                <w:b w:val="0"/>
                <w:sz w:val="22"/>
              </w:rPr>
              <w:t>′</w:t>
            </w:r>
            <w:r w:rsidRPr="00033EB2">
              <w:rPr>
                <w:rFonts w:ascii="Times New Roman" w:eastAsiaTheme="minorHAnsi" w:hAnsi="Times New Roman" w:cs="Times New Roman"/>
                <w:b w:val="0"/>
                <w:sz w:val="22"/>
              </w:rPr>
              <w:t>; PM</w:t>
            </w:r>
            <w:r w:rsidRPr="00033EB2">
              <w:rPr>
                <w:rFonts w:ascii="Times New Roman" w:eastAsiaTheme="minorHAnsi" w:hAnsi="Times New Roman" w:cs="Times New Roman"/>
                <w:b w:val="0"/>
                <w:sz w:val="22"/>
                <w:vertAlign w:val="subscript"/>
              </w:rPr>
              <w:t>2.5</w:t>
            </w:r>
            <w:r w:rsidRPr="00033EB2">
              <w:rPr>
                <w:rFonts w:ascii="Times New Roman" w:eastAsiaTheme="minorHAnsi" w:hAnsi="Times New Roman" w:cs="Times New Roman"/>
                <w:b w:val="0"/>
                <w:sz w:val="22"/>
              </w:rPr>
              <w:t xml:space="preserve">, particulate matter </w:t>
            </w:r>
            <w:r w:rsidR="00945DAE" w:rsidRPr="00033EB2">
              <w:rPr>
                <w:rFonts w:ascii="Times New Roman" w:eastAsiaTheme="minorHAnsi" w:hAnsi="Times New Roman" w:cs="Times New Roman"/>
                <w:b w:val="0"/>
                <w:sz w:val="22"/>
              </w:rPr>
              <w:t>&lt;</w:t>
            </w:r>
            <w:r w:rsidRPr="00033EB2">
              <w:rPr>
                <w:rFonts w:ascii="Times New Roman" w:eastAsiaTheme="minorHAnsi" w:hAnsi="Times New Roman" w:cs="Times New Roman"/>
                <w:b w:val="0"/>
                <w:sz w:val="22"/>
              </w:rPr>
              <w:t>2.5 micrometers in diameter; CGI, CpG island; UTR, untranslated region; ncRNA, non-coding ribonucleic acid</w:t>
            </w:r>
          </w:p>
        </w:tc>
      </w:tr>
    </w:tbl>
    <w:p w14:paraId="4E8AE0F2" w14:textId="32FA6AFC" w:rsidR="00467B5A" w:rsidRPr="00646AA8" w:rsidRDefault="00467B5A" w:rsidP="00E82564">
      <w:pPr>
        <w:widowControl/>
        <w:wordWrap/>
        <w:autoSpaceDE/>
        <w:autoSpaceDN/>
        <w:rPr>
          <w:bCs/>
        </w:rPr>
      </w:pPr>
      <w:bookmarkStart w:id="0" w:name="_GoBack"/>
      <w:bookmarkEnd w:id="0"/>
    </w:p>
    <w:sectPr w:rsidR="00467B5A" w:rsidRPr="00646AA8" w:rsidSect="00464F00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C201D" w14:textId="77777777" w:rsidR="00EE55CB" w:rsidRDefault="00EE55CB" w:rsidP="004C72BC">
      <w:pPr>
        <w:spacing w:after="0" w:line="240" w:lineRule="auto"/>
      </w:pPr>
      <w:r>
        <w:separator/>
      </w:r>
    </w:p>
  </w:endnote>
  <w:endnote w:type="continuationSeparator" w:id="0">
    <w:p w14:paraId="0B0EF5C2" w14:textId="77777777" w:rsidR="00EE55CB" w:rsidRDefault="00EE55CB" w:rsidP="004C7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D0DE0" w14:textId="77777777" w:rsidR="00E82564" w:rsidRDefault="00E8256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C3573" w14:textId="77777777" w:rsidR="00EE55CB" w:rsidRDefault="00EE55CB" w:rsidP="004C72BC">
      <w:pPr>
        <w:spacing w:after="0" w:line="240" w:lineRule="auto"/>
      </w:pPr>
      <w:r>
        <w:separator/>
      </w:r>
    </w:p>
  </w:footnote>
  <w:footnote w:type="continuationSeparator" w:id="0">
    <w:p w14:paraId="3F4B0DD4" w14:textId="77777777" w:rsidR="00EE55CB" w:rsidRDefault="00EE55CB" w:rsidP="004C7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orax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2td9xj0xp99e0rr55fxr6df0vtpvtd0aw&quot;&gt;Methylation_PM - 복사본&lt;record-ids&gt;&lt;item&gt;44&lt;/item&gt;&lt;/record-ids&gt;&lt;/item&gt;&lt;/Libraries&gt;"/>
  </w:docVars>
  <w:rsids>
    <w:rsidRoot w:val="00FC76D5"/>
    <w:rsid w:val="00033EB2"/>
    <w:rsid w:val="000530E8"/>
    <w:rsid w:val="000640C8"/>
    <w:rsid w:val="000718F6"/>
    <w:rsid w:val="00077905"/>
    <w:rsid w:val="000A22FA"/>
    <w:rsid w:val="000A7E14"/>
    <w:rsid w:val="00134C84"/>
    <w:rsid w:val="00156AAD"/>
    <w:rsid w:val="001C0D42"/>
    <w:rsid w:val="001F27A4"/>
    <w:rsid w:val="0024060C"/>
    <w:rsid w:val="0024707C"/>
    <w:rsid w:val="002558EC"/>
    <w:rsid w:val="002A27D1"/>
    <w:rsid w:val="002B6FDA"/>
    <w:rsid w:val="002C49AC"/>
    <w:rsid w:val="002E5FF6"/>
    <w:rsid w:val="0032217F"/>
    <w:rsid w:val="003B489A"/>
    <w:rsid w:val="00453AA4"/>
    <w:rsid w:val="00464F00"/>
    <w:rsid w:val="00467B5A"/>
    <w:rsid w:val="004709A6"/>
    <w:rsid w:val="00484C69"/>
    <w:rsid w:val="00487097"/>
    <w:rsid w:val="004B0949"/>
    <w:rsid w:val="004C72BC"/>
    <w:rsid w:val="005357A7"/>
    <w:rsid w:val="005A4394"/>
    <w:rsid w:val="00602466"/>
    <w:rsid w:val="00605A33"/>
    <w:rsid w:val="00605FD2"/>
    <w:rsid w:val="0064233C"/>
    <w:rsid w:val="00646AA8"/>
    <w:rsid w:val="006A51A9"/>
    <w:rsid w:val="006B0350"/>
    <w:rsid w:val="006D7F56"/>
    <w:rsid w:val="00701DBB"/>
    <w:rsid w:val="00736DF4"/>
    <w:rsid w:val="00822E08"/>
    <w:rsid w:val="00852174"/>
    <w:rsid w:val="008C293F"/>
    <w:rsid w:val="00906A86"/>
    <w:rsid w:val="00945DAE"/>
    <w:rsid w:val="00960790"/>
    <w:rsid w:val="009B2FF1"/>
    <w:rsid w:val="00A163BB"/>
    <w:rsid w:val="00A31AAE"/>
    <w:rsid w:val="00A8742C"/>
    <w:rsid w:val="00AA4317"/>
    <w:rsid w:val="00B31EB0"/>
    <w:rsid w:val="00BD0655"/>
    <w:rsid w:val="00C164A4"/>
    <w:rsid w:val="00C802FC"/>
    <w:rsid w:val="00C90E4D"/>
    <w:rsid w:val="00C922F0"/>
    <w:rsid w:val="00C946B5"/>
    <w:rsid w:val="00D00D67"/>
    <w:rsid w:val="00D249FE"/>
    <w:rsid w:val="00DB2D0F"/>
    <w:rsid w:val="00DD0ACB"/>
    <w:rsid w:val="00E0083C"/>
    <w:rsid w:val="00E745CD"/>
    <w:rsid w:val="00E82564"/>
    <w:rsid w:val="00E835B2"/>
    <w:rsid w:val="00ED0EA6"/>
    <w:rsid w:val="00EE55CB"/>
    <w:rsid w:val="00F20B14"/>
    <w:rsid w:val="00FC69D0"/>
    <w:rsid w:val="00FC76D5"/>
    <w:rsid w:val="00FD305D"/>
    <w:rsid w:val="00FD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BD133"/>
  <w15:chartTrackingRefBased/>
  <w15:docId w15:val="{FEA6D2E2-C90B-49C2-B623-E0DFDE97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05F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5FD2"/>
  </w:style>
  <w:style w:type="paragraph" w:styleId="a5">
    <w:name w:val="footer"/>
    <w:basedOn w:val="a"/>
    <w:link w:val="Char0"/>
    <w:uiPriority w:val="99"/>
    <w:unhideWhenUsed/>
    <w:rsid w:val="00605F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5FD2"/>
  </w:style>
  <w:style w:type="paragraph" w:customStyle="1" w:styleId="EndNoteBibliographyTitle">
    <w:name w:val="EndNote Bibliography Title"/>
    <w:basedOn w:val="a"/>
    <w:link w:val="EndNoteBibliographyTitleChar"/>
    <w:rsid w:val="006D7F5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D7F5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D7F5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D7F56"/>
    <w:rPr>
      <w:rFonts w:ascii="맑은 고딕" w:eastAsia="맑은 고딕" w:hAnsi="맑은 고딕"/>
      <w:noProof/>
    </w:rPr>
  </w:style>
  <w:style w:type="table" w:styleId="6">
    <w:name w:val="List Table 6 Colorful"/>
    <w:basedOn w:val="a1"/>
    <w:uiPriority w:val="51"/>
    <w:rsid w:val="005357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annotation reference"/>
    <w:basedOn w:val="a0"/>
    <w:uiPriority w:val="99"/>
    <w:semiHidden/>
    <w:unhideWhenUsed/>
    <w:rsid w:val="005357A7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5357A7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5357A7"/>
  </w:style>
  <w:style w:type="paragraph" w:styleId="a8">
    <w:name w:val="Revision"/>
    <w:hidden/>
    <w:uiPriority w:val="99"/>
    <w:semiHidden/>
    <w:rsid w:val="004B0949"/>
    <w:pPr>
      <w:spacing w:after="0" w:line="240" w:lineRule="auto"/>
      <w:jc w:val="left"/>
    </w:p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4B0949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4B0949"/>
    <w:rPr>
      <w:b/>
      <w:bCs/>
      <w:szCs w:val="20"/>
    </w:rPr>
  </w:style>
  <w:style w:type="character" w:styleId="aa">
    <w:name w:val="line number"/>
    <w:basedOn w:val="a0"/>
    <w:uiPriority w:val="99"/>
    <w:semiHidden/>
    <w:unhideWhenUsed/>
    <w:rsid w:val="004B0949"/>
  </w:style>
  <w:style w:type="paragraph" w:styleId="ab">
    <w:name w:val="Balloon Text"/>
    <w:basedOn w:val="a"/>
    <w:link w:val="Char3"/>
    <w:uiPriority w:val="99"/>
    <w:semiHidden/>
    <w:unhideWhenUsed/>
    <w:rsid w:val="004C72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C72BC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D249FE"/>
    <w:pPr>
      <w:ind w:leftChars="400" w:left="800"/>
    </w:pPr>
    <w:rPr>
      <w:lang w:val="en-GB"/>
    </w:rPr>
  </w:style>
  <w:style w:type="paragraph" w:styleId="ad">
    <w:name w:val="Normal (Web)"/>
    <w:basedOn w:val="a"/>
    <w:uiPriority w:val="99"/>
    <w:semiHidden/>
    <w:unhideWhenUsed/>
    <w:rsid w:val="00D249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9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230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261990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32522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001187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2527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5650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507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7439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47662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710695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419325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85938-6079-4391-A34D-52F1EC987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지예(호흡기내과)</dc:creator>
  <cp:lastModifiedBy>MED(내과)_계정</cp:lastModifiedBy>
  <cp:revision>12</cp:revision>
  <cp:lastPrinted>2023-11-29T09:09:00Z</cp:lastPrinted>
  <dcterms:created xsi:type="dcterms:W3CDTF">2023-11-21T02:11:00Z</dcterms:created>
  <dcterms:modified xsi:type="dcterms:W3CDTF">2024-08-09T23:41:00Z</dcterms:modified>
</cp:coreProperties>
</file>